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F89BD" w14:textId="77777777" w:rsidR="00703F50" w:rsidRPr="00703F50" w:rsidRDefault="00703F50" w:rsidP="00703F50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990"/>
        <w:gridCol w:w="951"/>
        <w:gridCol w:w="1389"/>
        <w:gridCol w:w="982"/>
        <w:gridCol w:w="188"/>
        <w:gridCol w:w="1170"/>
        <w:gridCol w:w="1170"/>
        <w:gridCol w:w="1260"/>
        <w:gridCol w:w="1170"/>
        <w:gridCol w:w="1350"/>
        <w:gridCol w:w="1440"/>
        <w:gridCol w:w="1615"/>
      </w:tblGrid>
      <w:tr w:rsidR="00703F50" w:rsidRPr="00703F50" w14:paraId="20D38D3E" w14:textId="77777777" w:rsidTr="00C07579">
        <w:tc>
          <w:tcPr>
            <w:tcW w:w="990" w:type="dxa"/>
            <w:vMerge w:val="restart"/>
            <w:tcBorders>
              <w:left w:val="nil"/>
              <w:right w:val="nil"/>
            </w:tcBorders>
            <w:vAlign w:val="center"/>
          </w:tcPr>
          <w:p w14:paraId="3553D9E6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Month</w:t>
            </w:r>
          </w:p>
        </w:tc>
        <w:tc>
          <w:tcPr>
            <w:tcW w:w="2340" w:type="dxa"/>
            <w:gridSpan w:val="2"/>
            <w:tcBorders>
              <w:left w:val="nil"/>
              <w:right w:val="nil"/>
            </w:tcBorders>
            <w:vAlign w:val="center"/>
          </w:tcPr>
          <w:p w14:paraId="6CDB15E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Clinical Information System (0-3)</w:t>
            </w:r>
          </w:p>
        </w:tc>
        <w:tc>
          <w:tcPr>
            <w:tcW w:w="2340" w:type="dxa"/>
            <w:gridSpan w:val="3"/>
            <w:tcBorders>
              <w:left w:val="nil"/>
              <w:right w:val="nil"/>
            </w:tcBorders>
            <w:vAlign w:val="center"/>
          </w:tcPr>
          <w:p w14:paraId="2BE45ED1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Optimized Team Care (0-3)</w:t>
            </w:r>
          </w:p>
        </w:tc>
        <w:tc>
          <w:tcPr>
            <w:tcW w:w="2430" w:type="dxa"/>
            <w:gridSpan w:val="2"/>
            <w:tcBorders>
              <w:left w:val="nil"/>
              <w:right w:val="nil"/>
            </w:tcBorders>
            <w:vAlign w:val="center"/>
          </w:tcPr>
          <w:p w14:paraId="73164360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Standardized Care Processes (0-4)</w:t>
            </w:r>
          </w:p>
        </w:tc>
        <w:tc>
          <w:tcPr>
            <w:tcW w:w="2520" w:type="dxa"/>
            <w:gridSpan w:val="2"/>
            <w:tcBorders>
              <w:left w:val="nil"/>
              <w:right w:val="nil"/>
            </w:tcBorders>
            <w:vAlign w:val="center"/>
          </w:tcPr>
          <w:p w14:paraId="3823B6B5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Patient Self-Management Support (0-5)</w:t>
            </w:r>
          </w:p>
        </w:tc>
        <w:tc>
          <w:tcPr>
            <w:tcW w:w="3055" w:type="dxa"/>
            <w:gridSpan w:val="2"/>
            <w:tcBorders>
              <w:left w:val="nil"/>
              <w:right w:val="nil"/>
            </w:tcBorders>
            <w:vAlign w:val="center"/>
          </w:tcPr>
          <w:p w14:paraId="4D2508E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Leadership Support (0-3)</w:t>
            </w:r>
          </w:p>
        </w:tc>
      </w:tr>
      <w:tr w:rsidR="00703F50" w:rsidRPr="00703F50" w14:paraId="6E7A8CE1" w14:textId="77777777" w:rsidTr="00C07579">
        <w:tc>
          <w:tcPr>
            <w:tcW w:w="990" w:type="dxa"/>
            <w:vMerge/>
            <w:tcBorders>
              <w:left w:val="nil"/>
              <w:right w:val="nil"/>
            </w:tcBorders>
            <w:vAlign w:val="center"/>
          </w:tcPr>
          <w:p w14:paraId="6EDE38A5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E3009D3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Floor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73F5D57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 Ceiling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390B3310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 Floor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DB2B7F6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 Ceilin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C485FB0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 Floor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0F8BBE94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 Ceiling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F1AECD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 Floor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6FD9D7F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 Ceiling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0A8FE86F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 Floor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4DD48EE4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GB"/>
              </w:rPr>
            </w:pPr>
            <w:proofErr w:type="gramStart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>n</w:t>
            </w:r>
            <w:proofErr w:type="gramEnd"/>
            <w:r w:rsidRPr="00703F50">
              <w:rPr>
                <w:rFonts w:ascii="Times New Roman" w:eastAsia="Calibri" w:hAnsi="Times New Roman" w:cs="Times New Roman"/>
                <w:b/>
                <w:lang w:val="en-GB"/>
              </w:rPr>
              <w:t xml:space="preserve"> (%)  Ceiling</w:t>
            </w:r>
          </w:p>
        </w:tc>
      </w:tr>
      <w:tr w:rsidR="00703F50" w:rsidRPr="00703F50" w14:paraId="57DD91D4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E7B7B96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1241206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8 (25%)*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6784F37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727C490F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3 (41%)*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250BACD4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BF1F58A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7 (53%)*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C6595A3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02A544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7 (22%)*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2EFD4E6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5C762B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8 (25%)*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7D238CCD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</w:tr>
      <w:tr w:rsidR="00703F50" w:rsidRPr="00703F50" w14:paraId="4DB2D87E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A30478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93429B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6 (19%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4131CD2A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2E98A31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7 (22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0B68E1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675DA2D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3 (9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23FD7A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 (6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7641CDD4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3 (9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58230E1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7E9A131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5 (16%)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77DBFE2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 (6%)</w:t>
            </w:r>
          </w:p>
        </w:tc>
      </w:tr>
      <w:tr w:rsidR="00703F50" w:rsidRPr="00703F50" w14:paraId="083755AA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1283303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3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E39E0BD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3 (9%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6D6FAD04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3 (9%)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704D640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3 (9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6403E1E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3 (9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3FEF22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4 (13%)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69D8136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6 (19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372DECA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8D9D3F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7A633E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 (6%)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4E21F816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6 (19%)</w:t>
            </w:r>
          </w:p>
        </w:tc>
      </w:tr>
      <w:tr w:rsidR="00703F50" w:rsidRPr="00703F50" w14:paraId="5C8A559A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DDDFCED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4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83CE35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 (6%)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32EA793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4 (13%)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683A03E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4B5BB7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 (6%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AE4D32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785C86D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8 (25%)*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4266D31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7DBCFCD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63D662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 (6%)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0C84C51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7 (22%)*</w:t>
            </w:r>
          </w:p>
        </w:tc>
      </w:tr>
      <w:tr w:rsidR="00703F50" w:rsidRPr="00703F50" w14:paraId="66FDBE71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202E90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5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04B1D96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35EF136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9 (29%)*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2FC8F47F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B5872F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4 (13%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B3E7A5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6E83FEF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2 (39%)*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6E995F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A2B9613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529333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 (7%)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289E966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7 (23%)*</w:t>
            </w:r>
          </w:p>
        </w:tc>
      </w:tr>
      <w:tr w:rsidR="00703F50" w:rsidRPr="00703F50" w14:paraId="6AB2B5EA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F7FF601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6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B0D4EF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289C3CD1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3 (41%)*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  <w:vAlign w:val="center"/>
          </w:tcPr>
          <w:p w14:paraId="0CD5EFE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06611975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6 (19%)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61A5B3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C2B4D23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4 (47%)*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343B1BF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5AACD44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358AA2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6B850F8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0 (32%)*</w:t>
            </w:r>
          </w:p>
        </w:tc>
      </w:tr>
      <w:tr w:rsidR="00703F50" w:rsidRPr="00703F50" w14:paraId="1B3C6A47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4F9D19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7</w:t>
            </w:r>
          </w:p>
        </w:tc>
        <w:tc>
          <w:tcPr>
            <w:tcW w:w="951" w:type="dxa"/>
            <w:tcBorders>
              <w:left w:val="nil"/>
              <w:right w:val="nil"/>
            </w:tcBorders>
            <w:vAlign w:val="center"/>
          </w:tcPr>
          <w:p w14:paraId="5EEB345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0043282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3 (41%)*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2B680509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095EBD5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8 (26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285302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6A945573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5 (50%)*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579F1975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 (3%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0DA080F0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3 (9%)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17F2C16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66CB2AF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1 (34%)*</w:t>
            </w:r>
          </w:p>
        </w:tc>
      </w:tr>
      <w:tr w:rsidR="00703F50" w:rsidRPr="00703F50" w14:paraId="4CBF7909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77C5D4C5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8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14:paraId="7B80857F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0C8E43C3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8 (56%)*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48CA5599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542AC8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9 (28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9E221C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33745A9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9 (61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A7820D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1D91882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7 (22%)*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32190D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69BE8349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1 (34%)*</w:t>
            </w:r>
          </w:p>
        </w:tc>
      </w:tr>
      <w:tr w:rsidR="00703F50" w:rsidRPr="00703F50" w14:paraId="2B4EFC5B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8932F39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9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14:paraId="71879F8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7B01027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0 (63%)*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70C8A768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CCB3DAF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9 (28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C0A5AF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34514B6A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1 (66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DC701A4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4696CC24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9 (28%)*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222599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1AD2FD60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2 (38%)*</w:t>
            </w:r>
          </w:p>
        </w:tc>
      </w:tr>
      <w:tr w:rsidR="00703F50" w:rsidRPr="00703F50" w14:paraId="66FABBDC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1033F68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0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14:paraId="3485F0EA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11780040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5 (78%)*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43AE566A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170" w:type="dxa"/>
            <w:tcBorders>
              <w:left w:val="nil"/>
              <w:right w:val="nil"/>
            </w:tcBorders>
            <w:vAlign w:val="center"/>
          </w:tcPr>
          <w:p w14:paraId="1235FF1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3 (42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C8711D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4C4E0DE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4 (75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FF3641D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2754809B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0 (31%)*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FD68C81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14D914A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2 (38%)*</w:t>
            </w:r>
          </w:p>
        </w:tc>
      </w:tr>
      <w:tr w:rsidR="00703F50" w:rsidRPr="00703F50" w14:paraId="7C015E0F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3C05DBA9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1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14:paraId="47C8BC15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7AE45BB9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5 (81%)*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259FD034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7F032870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5 (48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73350D1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6B02CC7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9 (97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FB2B9BD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68C73A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9 (30%)*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53CDDF3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4B1B93C9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5 (48%)*</w:t>
            </w:r>
          </w:p>
        </w:tc>
      </w:tr>
      <w:tr w:rsidR="00703F50" w:rsidRPr="00703F50" w14:paraId="45D81C72" w14:textId="77777777" w:rsidTr="00C07579"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B824FB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2</w:t>
            </w:r>
          </w:p>
        </w:tc>
        <w:tc>
          <w:tcPr>
            <w:tcW w:w="951" w:type="dxa"/>
            <w:tcBorders>
              <w:left w:val="nil"/>
              <w:right w:val="nil"/>
            </w:tcBorders>
          </w:tcPr>
          <w:p w14:paraId="31384F62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89" w:type="dxa"/>
            <w:tcBorders>
              <w:left w:val="nil"/>
              <w:right w:val="nil"/>
            </w:tcBorders>
            <w:vAlign w:val="center"/>
          </w:tcPr>
          <w:p w14:paraId="584A35C5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30 (94%)*</w:t>
            </w:r>
          </w:p>
        </w:tc>
        <w:tc>
          <w:tcPr>
            <w:tcW w:w="982" w:type="dxa"/>
            <w:tcBorders>
              <w:left w:val="nil"/>
              <w:right w:val="nil"/>
            </w:tcBorders>
          </w:tcPr>
          <w:p w14:paraId="31FDB83C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58" w:type="dxa"/>
            <w:gridSpan w:val="2"/>
            <w:tcBorders>
              <w:left w:val="nil"/>
              <w:right w:val="nil"/>
            </w:tcBorders>
          </w:tcPr>
          <w:p w14:paraId="6D919E53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8 (58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673CFC4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23F63E30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9 (97%)*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38BC82D1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14:paraId="32F35B6D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12 (39%)*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D0733B9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--</w:t>
            </w:r>
          </w:p>
        </w:tc>
        <w:tc>
          <w:tcPr>
            <w:tcW w:w="1615" w:type="dxa"/>
            <w:tcBorders>
              <w:left w:val="nil"/>
              <w:right w:val="nil"/>
            </w:tcBorders>
            <w:vAlign w:val="center"/>
          </w:tcPr>
          <w:p w14:paraId="585812DA" w14:textId="77777777" w:rsidR="00703F50" w:rsidRPr="00703F50" w:rsidRDefault="00703F50" w:rsidP="00703F50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lang w:val="en-GB"/>
              </w:rPr>
            </w:pPr>
            <w:r w:rsidRPr="00703F50">
              <w:rPr>
                <w:rFonts w:ascii="Times New Roman" w:eastAsia="Calibri" w:hAnsi="Times New Roman" w:cs="Times New Roman"/>
                <w:lang w:val="en-GB"/>
              </w:rPr>
              <w:t>22 (71%)*</w:t>
            </w:r>
          </w:p>
        </w:tc>
      </w:tr>
    </w:tbl>
    <w:p w14:paraId="0EC826CC" w14:textId="77777777" w:rsidR="00703F50" w:rsidRPr="00703F50" w:rsidRDefault="00703F50" w:rsidP="00703F50">
      <w:pPr>
        <w:spacing w:after="200" w:line="276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703F5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* = Exceeds 20% (problematic lack of variation)</w:t>
      </w:r>
    </w:p>
    <w:p w14:paraId="2F850A5F" w14:textId="6C905D5E" w:rsidR="00703F50" w:rsidRPr="00703F50" w:rsidRDefault="00703F50" w:rsidP="00703F5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703F50" w:rsidRPr="00703F50" w:rsidSect="005351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3F50"/>
    <w:rsid w:val="000A4CBC"/>
    <w:rsid w:val="002D1537"/>
    <w:rsid w:val="003D7216"/>
    <w:rsid w:val="005351C0"/>
    <w:rsid w:val="00700887"/>
    <w:rsid w:val="00703F50"/>
    <w:rsid w:val="00A8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EC581"/>
  <w15:chartTrackingRefBased/>
  <w15:docId w15:val="{D7B6BE0F-E0E9-4C90-9076-59B4CCEB7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3F5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3F50"/>
  </w:style>
  <w:style w:type="character" w:styleId="CommentReference">
    <w:name w:val="annotation reference"/>
    <w:basedOn w:val="DefaultParagraphFont"/>
    <w:uiPriority w:val="99"/>
    <w:semiHidden/>
    <w:unhideWhenUsed/>
    <w:rsid w:val="00A84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40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40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0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0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0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7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ver, Angela</dc:creator>
  <cp:keywords/>
  <dc:description/>
  <cp:lastModifiedBy>Stover, Angela</cp:lastModifiedBy>
  <cp:revision>3</cp:revision>
  <dcterms:created xsi:type="dcterms:W3CDTF">2022-05-09T21:51:00Z</dcterms:created>
  <dcterms:modified xsi:type="dcterms:W3CDTF">2022-05-09T21:55:00Z</dcterms:modified>
</cp:coreProperties>
</file>